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9889C4" w14:textId="71F42236" w:rsidR="00E91526" w:rsidRPr="00357B33" w:rsidRDefault="00B37CFA" w:rsidP="00092A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7B3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8F49B6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357B3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8F49B6" w:rsidRPr="008F49B6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8F49B6" w:rsidRPr="008F49B6">
        <w:rPr>
          <w:rFonts w:ascii="Times New Roman" w:hAnsi="Times New Roman" w:cs="Times New Roman"/>
          <w:sz w:val="24"/>
          <w:szCs w:val="24"/>
        </w:rPr>
        <w:t xml:space="preserve"> analysis of variance (ANOVA) for salt-tolerance related traits</w:t>
      </w:r>
    </w:p>
    <w:p w14:paraId="7B1984BE" w14:textId="77777777" w:rsidR="008F49B6" w:rsidRDefault="008F49B6" w:rsidP="008F49B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176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1559"/>
        <w:gridCol w:w="1134"/>
        <w:gridCol w:w="992"/>
        <w:gridCol w:w="992"/>
        <w:gridCol w:w="993"/>
        <w:gridCol w:w="1134"/>
        <w:gridCol w:w="1134"/>
        <w:gridCol w:w="1134"/>
        <w:gridCol w:w="1134"/>
      </w:tblGrid>
      <w:tr w:rsidR="00FF2379" w:rsidRPr="008F49B6" w14:paraId="66328431" w14:textId="77777777" w:rsidTr="00FF2379">
        <w:trPr>
          <w:jc w:val="center"/>
        </w:trPr>
        <w:tc>
          <w:tcPr>
            <w:tcW w:w="1555" w:type="dxa"/>
            <w:vMerge w:val="restart"/>
            <w:tcBorders>
              <w:top w:val="single" w:sz="4" w:space="0" w:color="auto"/>
              <w:bottom w:val="nil"/>
            </w:tcBorders>
          </w:tcPr>
          <w:p w14:paraId="29F63705" w14:textId="77777777" w:rsidR="00FF2379" w:rsidRDefault="00FF2379" w:rsidP="006C060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F49B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Source of </w:t>
            </w:r>
          </w:p>
          <w:p w14:paraId="1D0671E0" w14:textId="209FB52D" w:rsidR="00FF2379" w:rsidRPr="008F49B6" w:rsidRDefault="00FF2379" w:rsidP="006C0601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F49B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variation</w:t>
            </w:r>
          </w:p>
        </w:tc>
        <w:tc>
          <w:tcPr>
            <w:tcW w:w="1020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33DAA681" w14:textId="6027E657" w:rsidR="00FF2379" w:rsidRPr="00FF2379" w:rsidRDefault="00FF2379" w:rsidP="006C0601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Cs/>
                <w:iCs/>
                <w:color w:val="000000"/>
                <w:sz w:val="24"/>
                <w:szCs w:val="24"/>
              </w:rPr>
            </w:pPr>
            <w:r w:rsidRPr="00FF237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Mean square</w:t>
            </w:r>
          </w:p>
        </w:tc>
      </w:tr>
      <w:tr w:rsidR="00FF2379" w:rsidRPr="008F49B6" w14:paraId="23E37559" w14:textId="77777777" w:rsidTr="00FF2379">
        <w:trPr>
          <w:jc w:val="center"/>
        </w:trPr>
        <w:tc>
          <w:tcPr>
            <w:tcW w:w="1555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B064A21" w14:textId="3F7C8D9E" w:rsidR="00FF2379" w:rsidRPr="008F49B6" w:rsidRDefault="00FF2379" w:rsidP="00FF2379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C19F64" w14:textId="5D88AB1C" w:rsidR="00FF2379" w:rsidRPr="00FF2379" w:rsidRDefault="00FF2379" w:rsidP="00FF23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FF237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Na (mg/g DW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70CAA8D" w14:textId="65E4091E" w:rsidR="00FF2379" w:rsidRPr="00FF2379" w:rsidRDefault="00FF2379" w:rsidP="00FF23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FF237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R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BF7BA4A" w14:textId="1A26F46E" w:rsidR="00FF2379" w:rsidRPr="00FF2379" w:rsidRDefault="00FF2379" w:rsidP="00FF23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FF237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Na/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9B28544" w14:textId="24989141" w:rsidR="00FF2379" w:rsidRPr="00FF2379" w:rsidRDefault="00FF2379" w:rsidP="00FF23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FF237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RSDW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0AF807B" w14:textId="54FC6837" w:rsidR="00FF2379" w:rsidRPr="00FF2379" w:rsidRDefault="00FF2379" w:rsidP="00FF23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FF237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RRD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E0D568" w14:textId="40FE2CE3" w:rsidR="00FF2379" w:rsidRPr="00FF2379" w:rsidRDefault="00FF2379" w:rsidP="00FF23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FF237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RSF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767F81C" w14:textId="74251CBA" w:rsidR="00FF2379" w:rsidRPr="00FF2379" w:rsidRDefault="00FF2379" w:rsidP="00FF23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FF237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RRF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AA6116E" w14:textId="02F29371" w:rsidR="00FF2379" w:rsidRPr="00FF2379" w:rsidRDefault="00FF2379" w:rsidP="00FF23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FF237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RS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F778D6" w14:textId="6F5D6CAC" w:rsidR="00FF2379" w:rsidRPr="00FF2379" w:rsidRDefault="00FF2379" w:rsidP="00FF2379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</w:pPr>
            <w:r w:rsidRPr="00FF2379">
              <w:rPr>
                <w:rFonts w:ascii="Times New Roman" w:hAnsi="Times New Roman" w:cs="Times New Roman"/>
                <w:bCs/>
                <w:iCs/>
                <w:color w:val="000000" w:themeColor="text1"/>
                <w:sz w:val="24"/>
                <w:szCs w:val="24"/>
              </w:rPr>
              <w:t>RRL</w:t>
            </w:r>
          </w:p>
        </w:tc>
      </w:tr>
      <w:tr w:rsidR="00FF2379" w:rsidRPr="008F49B6" w14:paraId="7FFEEEC9" w14:textId="77777777" w:rsidTr="00FF2379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</w:tcPr>
          <w:p w14:paraId="11A0C23D" w14:textId="23D9C2C4" w:rsidR="00FF2379" w:rsidRPr="008F49B6" w:rsidRDefault="00FF2379" w:rsidP="006C060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plicat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7AC86A3" w14:textId="65F6245E" w:rsidR="00FF2379" w:rsidRDefault="00BC2C17" w:rsidP="006C06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0B61D5E" w14:textId="2E588D8C" w:rsidR="00FF2379" w:rsidRPr="008F49B6" w:rsidRDefault="00BC2C17" w:rsidP="006C06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2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5916641" w14:textId="720523A5" w:rsidR="00FF2379" w:rsidRPr="008F49B6" w:rsidRDefault="00BC2C17" w:rsidP="006C06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60CB3EA" w14:textId="7EDAEED7" w:rsidR="00FF2379" w:rsidRPr="008F49B6" w:rsidRDefault="00BC2C17" w:rsidP="006C06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05EEBDA" w14:textId="7EA77C0F" w:rsidR="00FF2379" w:rsidRPr="008F49B6" w:rsidRDefault="00BC2C17" w:rsidP="006C06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48AEDDB" w14:textId="7A4F5790" w:rsidR="00FF2379" w:rsidRPr="008F49B6" w:rsidRDefault="00BC2C17" w:rsidP="006C06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8</w:t>
            </w:r>
            <w:r w:rsidR="00FF2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0D38E26" w14:textId="1B4BC26E" w:rsidR="00FF2379" w:rsidRPr="008F49B6" w:rsidRDefault="00BC2C17" w:rsidP="006C06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012C5C" w14:textId="65A61101" w:rsidR="00FF2379" w:rsidRPr="008F49B6" w:rsidRDefault="00BC2C17" w:rsidP="006C06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0F961E" w14:textId="761CD14B" w:rsidR="00FF2379" w:rsidRPr="008F49B6" w:rsidRDefault="00FF2379" w:rsidP="006C06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="00BC2C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FF2379" w:rsidRPr="008F49B6" w14:paraId="7F0FAA34" w14:textId="77777777" w:rsidTr="00FF2379">
        <w:trPr>
          <w:jc w:val="center"/>
        </w:trPr>
        <w:tc>
          <w:tcPr>
            <w:tcW w:w="1555" w:type="dxa"/>
            <w:hideMark/>
          </w:tcPr>
          <w:p w14:paraId="6819955F" w14:textId="77777777" w:rsidR="00FF2379" w:rsidRPr="008F49B6" w:rsidRDefault="00FF2379" w:rsidP="006C0601">
            <w:pPr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8F49B6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Genotype</w:t>
            </w:r>
          </w:p>
        </w:tc>
        <w:tc>
          <w:tcPr>
            <w:tcW w:w="1559" w:type="dxa"/>
          </w:tcPr>
          <w:p w14:paraId="4596AEFC" w14:textId="4085D959" w:rsidR="00FF2379" w:rsidRPr="008F49B6" w:rsidRDefault="00BC2C17" w:rsidP="006C06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9</w:t>
            </w:r>
            <w:r w:rsidR="00FF2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14:paraId="40C3D63C" w14:textId="3978E9D8" w:rsidR="00FF2379" w:rsidRPr="008F49B6" w:rsidRDefault="00BC2C17" w:rsidP="006C06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6</w:t>
            </w:r>
            <w:r w:rsidR="00FF2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992" w:type="dxa"/>
          </w:tcPr>
          <w:p w14:paraId="33FE89B9" w14:textId="688A99BD" w:rsidR="00FF2379" w:rsidRPr="008F49B6" w:rsidRDefault="00BC2C17" w:rsidP="006C06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  <w:r w:rsidR="00FF2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**</w:t>
            </w:r>
          </w:p>
        </w:tc>
        <w:tc>
          <w:tcPr>
            <w:tcW w:w="992" w:type="dxa"/>
          </w:tcPr>
          <w:p w14:paraId="46F65473" w14:textId="510E0850" w:rsidR="00FF2379" w:rsidRPr="008F49B6" w:rsidRDefault="00FF2379" w:rsidP="006C06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="00BC2C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993" w:type="dxa"/>
          </w:tcPr>
          <w:p w14:paraId="73129C3C" w14:textId="798AFBF4" w:rsidR="00FF2379" w:rsidRPr="008F49B6" w:rsidRDefault="00BC2C17" w:rsidP="006C06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8</w:t>
            </w:r>
            <w:r w:rsidR="00FF2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14:paraId="2C00AF8C" w14:textId="360B24E7" w:rsidR="00FF2379" w:rsidRPr="008F49B6" w:rsidRDefault="00BC2C17" w:rsidP="006C06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6</w:t>
            </w:r>
            <w:r w:rsidR="00FF2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14:paraId="315B4A2E" w14:textId="07704182" w:rsidR="00FF2379" w:rsidRPr="008F49B6" w:rsidRDefault="00BC2C17" w:rsidP="006C06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3</w:t>
            </w:r>
            <w:r w:rsidR="00FF2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14:paraId="163982A8" w14:textId="7C80682B" w:rsidR="00FF2379" w:rsidRPr="008F49B6" w:rsidRDefault="00FF2379" w:rsidP="006C06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C2C1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1134" w:type="dxa"/>
          </w:tcPr>
          <w:p w14:paraId="3756267F" w14:textId="7AFF6E2B" w:rsidR="00FF2379" w:rsidRPr="008F49B6" w:rsidRDefault="00BC2C17" w:rsidP="006C060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1</w:t>
            </w:r>
            <w:r w:rsidR="00FF23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</w:tbl>
    <w:p w14:paraId="24C092B4" w14:textId="42B8E891" w:rsidR="008F49B6" w:rsidRPr="008F49B6" w:rsidRDefault="008F49B6" w:rsidP="008F49B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49B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**significant at </w:t>
      </w:r>
      <w:r w:rsidRPr="008F49B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8F49B6">
        <w:rPr>
          <w:rFonts w:ascii="Times New Roman" w:hAnsi="Times New Roman" w:cs="Times New Roman"/>
          <w:color w:val="000000" w:themeColor="text1"/>
          <w:sz w:val="24"/>
          <w:szCs w:val="24"/>
        </w:rPr>
        <w:t>&lt; 0.01</w:t>
      </w:r>
    </w:p>
    <w:p w14:paraId="1D59CECF" w14:textId="3EE538C9" w:rsidR="00B37CFA" w:rsidRPr="00357B33" w:rsidRDefault="00B37CFA" w:rsidP="00092A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7B33">
        <w:rPr>
          <w:rFonts w:ascii="Times New Roman" w:hAnsi="Times New Roman" w:cs="Times New Roman"/>
          <w:sz w:val="24"/>
          <w:szCs w:val="24"/>
        </w:rPr>
        <w:t xml:space="preserve">RSDW, ratio of shoot dry weight under salt stress and control; RRDW, ratio of root dry weight under salt stress and control; RSFW, ratio of shoot fresh weight under salt stress and control; RRFW, ratio of root fresh weigh under salt stress and control; RSH, ratio of shoot height under salt stress and control; RRL, ratio of root length under salt stress and control; RK, ratio of shoot K content under salt stress and control; Na, shoot Na content under salt </w:t>
      </w:r>
      <w:proofErr w:type="gramStart"/>
      <w:r w:rsidRPr="00357B33">
        <w:rPr>
          <w:rFonts w:ascii="Times New Roman" w:hAnsi="Times New Roman" w:cs="Times New Roman"/>
          <w:sz w:val="24"/>
          <w:szCs w:val="24"/>
        </w:rPr>
        <w:t>stress</w:t>
      </w:r>
      <w:proofErr w:type="gramEnd"/>
    </w:p>
    <w:sectPr w:rsidR="00B37CFA" w:rsidRPr="00357B33" w:rsidSect="00357B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7AB90E" w14:textId="77777777" w:rsidR="006F0EAD" w:rsidRDefault="006F0EAD" w:rsidP="00B37CFA">
      <w:r>
        <w:separator/>
      </w:r>
    </w:p>
  </w:endnote>
  <w:endnote w:type="continuationSeparator" w:id="0">
    <w:p w14:paraId="0D44BCC8" w14:textId="77777777" w:rsidR="006F0EAD" w:rsidRDefault="006F0EAD" w:rsidP="00B37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A04D7AD" w14:textId="77777777" w:rsidR="006F0EAD" w:rsidRDefault="006F0EAD" w:rsidP="00B37CFA">
      <w:r>
        <w:separator/>
      </w:r>
    </w:p>
  </w:footnote>
  <w:footnote w:type="continuationSeparator" w:id="0">
    <w:p w14:paraId="40C78A07" w14:textId="77777777" w:rsidR="006F0EAD" w:rsidRDefault="006F0EAD" w:rsidP="00B37C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526"/>
    <w:rsid w:val="00092A3F"/>
    <w:rsid w:val="000C6A34"/>
    <w:rsid w:val="00213DCD"/>
    <w:rsid w:val="00334054"/>
    <w:rsid w:val="00357B33"/>
    <w:rsid w:val="00453C12"/>
    <w:rsid w:val="004562EA"/>
    <w:rsid w:val="00533977"/>
    <w:rsid w:val="00602DB2"/>
    <w:rsid w:val="006F0EAD"/>
    <w:rsid w:val="007F27DD"/>
    <w:rsid w:val="008215ED"/>
    <w:rsid w:val="008F49B6"/>
    <w:rsid w:val="009102FC"/>
    <w:rsid w:val="009567FF"/>
    <w:rsid w:val="009C0D38"/>
    <w:rsid w:val="00A865CA"/>
    <w:rsid w:val="00B37CFA"/>
    <w:rsid w:val="00BC2C17"/>
    <w:rsid w:val="00BC7A67"/>
    <w:rsid w:val="00CB1A06"/>
    <w:rsid w:val="00D41FF7"/>
    <w:rsid w:val="00E77C86"/>
    <w:rsid w:val="00E91526"/>
    <w:rsid w:val="00FF2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5E5EAF"/>
  <w15:chartTrackingRefBased/>
  <w15:docId w15:val="{30D75898-B791-4EEE-A418-AA36577C2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3C1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7C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7C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7C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7CF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37CF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37CFA"/>
    <w:rPr>
      <w:sz w:val="18"/>
      <w:szCs w:val="18"/>
    </w:rPr>
  </w:style>
  <w:style w:type="table" w:styleId="a9">
    <w:name w:val="Table Grid"/>
    <w:basedOn w:val="a1"/>
    <w:uiPriority w:val="39"/>
    <w:rsid w:val="00B37C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89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99D8F8-5070-4EB2-A223-43064885C7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金栋</dc:creator>
  <cp:keywords/>
  <dc:description/>
  <cp:lastModifiedBy>刘金栋</cp:lastModifiedBy>
  <cp:revision>3</cp:revision>
  <dcterms:created xsi:type="dcterms:W3CDTF">2021-03-20T07:05:00Z</dcterms:created>
  <dcterms:modified xsi:type="dcterms:W3CDTF">2021-03-21T09:41:00Z</dcterms:modified>
</cp:coreProperties>
</file>